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1C0BEC" w14:textId="2995E4A6" w:rsidR="002A6B3B" w:rsidRPr="000A3D4D" w:rsidRDefault="000A3D4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A3D4D">
        <w:rPr>
          <w:rFonts w:ascii="Times New Roman" w:hAnsi="Times New Roman" w:cs="Times New Roman"/>
          <w:b/>
          <w:bCs/>
          <w:sz w:val="24"/>
          <w:szCs w:val="24"/>
        </w:rPr>
        <w:t>upplemental materia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E5103" w:rsidRPr="000A3D4D">
        <w:rPr>
          <w:rFonts w:ascii="Times New Roman" w:hAnsi="Times New Roman" w:cs="Times New Roman"/>
          <w:b/>
          <w:bCs/>
          <w:sz w:val="24"/>
          <w:szCs w:val="24"/>
        </w:rPr>
        <w:t>Interview guide</w:t>
      </w:r>
    </w:p>
    <w:p w14:paraId="17E25E74" w14:textId="1DCD70EC" w:rsidR="002A6B3B" w:rsidRPr="00625986" w:rsidRDefault="002A6B3B" w:rsidP="00625986">
      <w:p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625986">
        <w:rPr>
          <w:rFonts w:ascii="Times New Roman" w:hAnsi="Times New Roman" w:cs="Times New Roman"/>
          <w:i/>
          <w:iCs/>
          <w:sz w:val="24"/>
          <w:szCs w:val="24"/>
          <w:lang w:val="en-US"/>
        </w:rPr>
        <w:t>Would</w:t>
      </w:r>
      <w:r w:rsidRPr="0062598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you like to tell me about your thought</w:t>
      </w:r>
      <w:r w:rsidR="006C36E2" w:rsidRPr="0062598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s</w:t>
      </w:r>
      <w:r w:rsidRPr="0062598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and expectation</w:t>
      </w:r>
      <w:r w:rsidR="006C36E2" w:rsidRPr="0062598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s</w:t>
      </w:r>
      <w:r w:rsidRPr="0062598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</w:t>
      </w:r>
      <w:r w:rsidR="007A56DB" w:rsidRPr="0062598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after reading</w:t>
      </w:r>
      <w:r w:rsidRPr="0062598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the information sheet about </w:t>
      </w:r>
      <w:r w:rsidR="007A56DB" w:rsidRPr="0062598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the remote </w:t>
      </w:r>
      <w:r w:rsidRPr="0062598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person-centred care intervention?</w:t>
      </w:r>
      <w:r w:rsidRPr="00625986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</w:t>
      </w:r>
    </w:p>
    <w:p w14:paraId="3AB30704" w14:textId="77777777" w:rsidR="002A6B3B" w:rsidRDefault="002A6B3B">
      <w:p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reafter the interviewee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was encouraged</w:t>
      </w:r>
      <w:r w:rsidRPr="001D4DC2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to 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describe his/her experiences of the intervention and its components: </w:t>
      </w:r>
    </w:p>
    <w:p w14:paraId="09B7986B" w14:textId="5666DD05" w:rsidR="008A120F" w:rsidRDefault="008A120F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Please describe a concrete situation, event or moment where this approach proved advantageous or challenging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sv-SE"/>
        </w:rPr>
        <w:t>.</w:t>
      </w:r>
    </w:p>
    <w:p w14:paraId="685B4557" w14:textId="26D5D530" w:rsidR="002A6B3B" w:rsidRPr="002A6B3B" w:rsidRDefault="002A6B3B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</w:pP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Can you give an exampl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, </w:t>
      </w: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a concrete situation</w:t>
      </w:r>
      <w:r w:rsidRPr="00E2205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/</w:t>
      </w: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events</w:t>
      </w:r>
      <w:r w:rsidRPr="00E2205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/</w:t>
      </w: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moments, where you experienced </w:t>
      </w:r>
      <w:r w:rsidRPr="00E22056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this </w:t>
      </w:r>
      <w:r w:rsidRPr="002A6B3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approach as an opportunity and advantag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?</w:t>
      </w:r>
      <w:r w:rsidR="008A120F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</w:t>
      </w:r>
      <w:r w:rsidR="009D3958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For example, the</w:t>
      </w:r>
      <w:r w:rsidR="009D3958" w:rsidRPr="002A6B3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phone calls</w:t>
      </w:r>
      <w:r w:rsidR="009D3958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and the interactions and</w:t>
      </w:r>
      <w:r w:rsidR="009D3958" w:rsidRPr="002A6B3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communication via the digital platform</w:t>
      </w:r>
      <w:r w:rsidRPr="002A6B3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? </w:t>
      </w:r>
    </w:p>
    <w:p w14:paraId="1B720CC8" w14:textId="157D0166" w:rsidR="002A6B3B" w:rsidRDefault="002A6B3B">
      <w:p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 w:rsidRPr="002A6B3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Can you give an example, a concrete situation/events/moments, where you experienced this approach as an obstacle or difficult? </w:t>
      </w:r>
      <w:r w:rsidR="009D3958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For example, the</w:t>
      </w:r>
      <w:r w:rsidRPr="002A6B3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phone calls</w:t>
      </w:r>
      <w:r w:rsidR="009D3958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and the interactions and</w:t>
      </w:r>
      <w:r w:rsidRPr="002A6B3B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communication via the digital platform</w:t>
      </w: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. </w:t>
      </w:r>
    </w:p>
    <w:p w14:paraId="2D8B52F3" w14:textId="77777777" w:rsidR="008A120F" w:rsidRDefault="008A120F">
      <w:p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</w:p>
    <w:p w14:paraId="224CFFA9" w14:textId="7C5A4162" w:rsidR="002A6B3B" w:rsidRDefault="002A6B3B">
      <w:pPr>
        <w:rPr>
          <w:rFonts w:ascii="Times New Roman" w:eastAsia="Times New Roman" w:hAnsi="Times New Roman" w:cs="Times New Roman"/>
          <w:sz w:val="24"/>
          <w:szCs w:val="24"/>
          <w:lang w:val="en" w:eastAsia="sv-SE"/>
        </w:rPr>
      </w:pPr>
      <w:r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>The interview ended with a</w:t>
      </w:r>
      <w:r w:rsidRPr="001D4DC2">
        <w:rPr>
          <w:rFonts w:ascii="Times New Roman" w:eastAsia="Times New Roman" w:hAnsi="Times New Roman" w:cs="Times New Roman"/>
          <w:sz w:val="24"/>
          <w:szCs w:val="24"/>
          <w:lang w:val="en" w:eastAsia="sv-SE"/>
        </w:rPr>
        <w:t xml:space="preserve"> final question: </w:t>
      </w:r>
    </w:p>
    <w:p w14:paraId="11400967" w14:textId="2F5C9E13" w:rsidR="002A6B3B" w:rsidRDefault="002A6B3B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</w:pP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Is there anything </w:t>
      </w:r>
      <w:r w:rsidR="009D3958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more </w:t>
      </w: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you </w:t>
      </w:r>
      <w:r w:rsidR="00546208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like</w:t>
      </w:r>
      <w:r w:rsidR="00546208"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</w:t>
      </w: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to tell me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</w:t>
      </w:r>
      <w:r w:rsidR="007F587F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about the study</w:t>
      </w:r>
      <w:r w:rsidR="00524A69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and its components</w:t>
      </w: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?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</w:t>
      </w:r>
    </w:p>
    <w:p w14:paraId="2B80EC32" w14:textId="65F509A3" w:rsidR="002A6B3B" w:rsidRPr="002A6B3B" w:rsidRDefault="002A6B3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Pr="001D4DC2">
        <w:rPr>
          <w:rFonts w:ascii="Times New Roman" w:hAnsi="Times New Roman" w:cs="Times New Roman"/>
          <w:bCs/>
          <w:sz w:val="24"/>
          <w:szCs w:val="24"/>
          <w:lang w:val="en-US"/>
        </w:rPr>
        <w:t>he interviewer used probe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/follow-up questions</w:t>
      </w:r>
      <w:r w:rsidRPr="001D4D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o </w:t>
      </w:r>
      <w:r w:rsidR="00E20E78">
        <w:rPr>
          <w:rFonts w:ascii="Times New Roman" w:hAnsi="Times New Roman" w:cs="Times New Roman"/>
          <w:bCs/>
          <w:sz w:val="24"/>
          <w:szCs w:val="24"/>
          <w:lang w:val="en-US"/>
        </w:rPr>
        <w:t>get as rich data as possible</w:t>
      </w:r>
      <w:r w:rsidR="00471822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 w:rsidRPr="001D4DC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47182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or example, </w:t>
      </w:r>
      <w:r w:rsidR="0047182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t</w:t>
      </w: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ell </w:t>
      </w:r>
      <w:r w:rsidR="0047182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me </w:t>
      </w: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more about 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that, </w:t>
      </w:r>
      <w:r w:rsidRPr="001D4DC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elabora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te, what do you mean</w:t>
      </w:r>
      <w:r w:rsidR="00471822"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>,</w:t>
      </w:r>
      <w:r>
        <w:rPr>
          <w:rFonts w:ascii="Times New Roman" w:eastAsia="Times New Roman" w:hAnsi="Times New Roman" w:cs="Times New Roman"/>
          <w:i/>
          <w:iCs/>
          <w:sz w:val="24"/>
          <w:szCs w:val="24"/>
          <w:lang w:val="en" w:eastAsia="sv-SE"/>
        </w:rPr>
        <w:t xml:space="preserve"> </w:t>
      </w:r>
      <w:r w:rsidRPr="006743F6">
        <w:rPr>
          <w:rFonts w:ascii="Times New Roman" w:hAnsi="Times New Roman"/>
          <w:sz w:val="24"/>
          <w:szCs w:val="24"/>
          <w:lang w:val="en-US"/>
        </w:rPr>
        <w:t>a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471822">
        <w:rPr>
          <w:rFonts w:ascii="Times New Roman" w:hAnsi="Times New Roman"/>
          <w:sz w:val="24"/>
          <w:szCs w:val="24"/>
          <w:lang w:val="en-US"/>
        </w:rPr>
        <w:t>tried to adapt</w:t>
      </w:r>
      <w:r>
        <w:rPr>
          <w:rFonts w:ascii="Times New Roman" w:hAnsi="Times New Roman"/>
          <w:sz w:val="24"/>
          <w:szCs w:val="24"/>
          <w:lang w:val="en-US"/>
        </w:rPr>
        <w:t xml:space="preserve"> a</w:t>
      </w:r>
      <w:r w:rsidRPr="006743F6">
        <w:rPr>
          <w:rFonts w:ascii="Times New Roman" w:hAnsi="Times New Roman"/>
          <w:sz w:val="24"/>
          <w:szCs w:val="24"/>
          <w:lang w:val="en-US"/>
        </w:rPr>
        <w:t xml:space="preserve"> flexibility to allow unexpected experiences and stories to emerge</w:t>
      </w:r>
      <w:r w:rsidR="0059475B">
        <w:rPr>
          <w:rFonts w:ascii="Times New Roman" w:hAnsi="Times New Roman"/>
          <w:sz w:val="24"/>
          <w:szCs w:val="24"/>
          <w:lang w:val="en-US"/>
        </w:rPr>
        <w:t>.</w:t>
      </w:r>
    </w:p>
    <w:p w14:paraId="565A259E" w14:textId="2D258DEC" w:rsidR="002E5103" w:rsidRDefault="002A6B3B"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E51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6D0FFC"/>
    <w:multiLevelType w:val="hybridMultilevel"/>
    <w:tmpl w:val="8326AE50"/>
    <w:lvl w:ilvl="0" w:tplc="5F6C50C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B218A8"/>
    <w:multiLevelType w:val="hybridMultilevel"/>
    <w:tmpl w:val="4F12C162"/>
    <w:lvl w:ilvl="0" w:tplc="981601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4225948">
    <w:abstractNumId w:val="1"/>
  </w:num>
  <w:num w:numId="2" w16cid:durableId="1799720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103"/>
    <w:rsid w:val="000A3D4D"/>
    <w:rsid w:val="0018531A"/>
    <w:rsid w:val="002A6B3B"/>
    <w:rsid w:val="002E5103"/>
    <w:rsid w:val="00361D05"/>
    <w:rsid w:val="00471822"/>
    <w:rsid w:val="00524A69"/>
    <w:rsid w:val="00546208"/>
    <w:rsid w:val="0059475B"/>
    <w:rsid w:val="00625986"/>
    <w:rsid w:val="006C36E2"/>
    <w:rsid w:val="007A56DB"/>
    <w:rsid w:val="007F587F"/>
    <w:rsid w:val="008A120F"/>
    <w:rsid w:val="008A7DB5"/>
    <w:rsid w:val="0095417E"/>
    <w:rsid w:val="009D3958"/>
    <w:rsid w:val="00A9400C"/>
    <w:rsid w:val="00BA720F"/>
    <w:rsid w:val="00C753D7"/>
    <w:rsid w:val="00E20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954BA7"/>
  <w15:chartTrackingRefBased/>
  <w15:docId w15:val="{DDD37A5A-E1EE-4335-85E8-4CE5E3255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2A6B3B"/>
    <w:pPr>
      <w:ind w:left="720"/>
      <w:contextualSpacing/>
    </w:pPr>
  </w:style>
  <w:style w:type="paragraph" w:styleId="Revision">
    <w:name w:val="Revision"/>
    <w:hidden/>
    <w:uiPriority w:val="99"/>
    <w:semiHidden/>
    <w:rsid w:val="006C36E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4</Words>
  <Characters>1034</Characters>
  <Application>Microsoft Office Word</Application>
  <DocSecurity>0</DocSecurity>
  <Lines>8</Lines>
  <Paragraphs>2</Paragraphs>
  <ScaleCrop>false</ScaleCrop>
  <Company>University of Gothenburg</Company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Ebrahimi</dc:creator>
  <cp:keywords/>
  <dc:description/>
  <cp:lastModifiedBy>Zahra Ebrahimi</cp:lastModifiedBy>
  <cp:revision>8</cp:revision>
  <dcterms:created xsi:type="dcterms:W3CDTF">2024-01-09T15:32:00Z</dcterms:created>
  <dcterms:modified xsi:type="dcterms:W3CDTF">2025-06-24T13:14:00Z</dcterms:modified>
</cp:coreProperties>
</file>